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EE519" w14:textId="211F8026" w:rsidR="004E0013" w:rsidRDefault="005F1FA6" w:rsidP="001240FE">
      <w:pPr>
        <w:pStyle w:val="Body"/>
        <w:spacing w:after="240"/>
        <w:jc w:val="center"/>
        <w:rPr>
          <w:rFonts w:ascii="Arial" w:hAnsi="Arial" w:cs="Arial"/>
          <w:iCs/>
          <w:color w:val="auto"/>
          <w:lang w:val="en-GB"/>
        </w:rPr>
      </w:pPr>
      <w:r w:rsidRPr="00917566">
        <w:rPr>
          <w:rFonts w:ascii="Arial" w:hAnsi="Arial" w:cs="Arial"/>
          <w:b/>
          <w:bCs/>
          <w:iCs/>
          <w:color w:val="auto"/>
          <w:lang w:val="en-GB"/>
        </w:rPr>
        <w:t>Supplementary material</w:t>
      </w:r>
      <w:r w:rsidRPr="004F7B00">
        <w:rPr>
          <w:rFonts w:ascii="Arial" w:hAnsi="Arial" w:cs="Arial"/>
          <w:iCs/>
          <w:color w:val="auto"/>
          <w:lang w:val="pt-PT"/>
        </w:rPr>
        <w:t xml:space="preserve"> </w:t>
      </w:r>
      <w:r>
        <w:rPr>
          <w:rFonts w:ascii="Arial" w:hAnsi="Arial" w:cs="Arial"/>
          <w:iCs/>
          <w:color w:val="auto"/>
          <w:lang w:val="pt-PT"/>
        </w:rPr>
        <w:t xml:space="preserve">for </w:t>
      </w:r>
      <w:r w:rsidR="00917566" w:rsidRPr="004F7B00">
        <w:rPr>
          <w:rFonts w:ascii="Arial" w:hAnsi="Arial" w:cs="Arial"/>
          <w:iCs/>
          <w:color w:val="auto"/>
          <w:lang w:val="pt-PT"/>
        </w:rPr>
        <w:t xml:space="preserve">Valença Pinto </w:t>
      </w:r>
      <w:proofErr w:type="spellStart"/>
      <w:r w:rsidR="00917566" w:rsidRPr="004F7B00">
        <w:rPr>
          <w:rFonts w:ascii="Arial" w:hAnsi="Arial" w:cs="Arial"/>
          <w:iCs/>
          <w:color w:val="auto"/>
          <w:lang w:val="pt-PT"/>
        </w:rPr>
        <w:t>et</w:t>
      </w:r>
      <w:proofErr w:type="spellEnd"/>
      <w:r w:rsidR="00917566" w:rsidRPr="004F7B00">
        <w:rPr>
          <w:rFonts w:ascii="Arial" w:hAnsi="Arial" w:cs="Arial"/>
          <w:iCs/>
          <w:color w:val="auto"/>
          <w:lang w:val="pt-PT"/>
        </w:rPr>
        <w:t xml:space="preserve"> al. 2023. </w:t>
      </w:r>
      <w:r w:rsidR="00917566" w:rsidRPr="00C00736">
        <w:rPr>
          <w:rFonts w:ascii="Arial" w:hAnsi="Arial" w:cs="Arial"/>
          <w:iCs/>
          <w:color w:val="auto"/>
          <w:lang w:val="en-GB"/>
        </w:rPr>
        <w:t>Observation-based data-gathering method to support the assessment of the use of cultural ecosystem services in urban green spaces</w:t>
      </w:r>
      <w:r w:rsidR="00917566">
        <w:rPr>
          <w:rFonts w:ascii="Arial" w:hAnsi="Arial" w:cs="Arial"/>
          <w:iCs/>
          <w:color w:val="auto"/>
          <w:lang w:val="en-GB"/>
        </w:rPr>
        <w:t xml:space="preserve">. </w:t>
      </w:r>
      <w:proofErr w:type="spellStart"/>
      <w:r w:rsidR="00917566">
        <w:rPr>
          <w:rFonts w:ascii="Arial" w:hAnsi="Arial" w:cs="Arial"/>
          <w:iCs/>
          <w:color w:val="auto"/>
          <w:lang w:val="en-GB"/>
        </w:rPr>
        <w:t>MethodsX</w:t>
      </w:r>
      <w:proofErr w:type="spellEnd"/>
      <w:r w:rsidR="00917566">
        <w:rPr>
          <w:rFonts w:ascii="Arial" w:hAnsi="Arial" w:cs="Arial"/>
          <w:iCs/>
          <w:color w:val="auto"/>
          <w:lang w:val="en-GB"/>
        </w:rPr>
        <w:t xml:space="preserve">. </w:t>
      </w:r>
    </w:p>
    <w:p w14:paraId="7242063D" w14:textId="6B6BC683" w:rsidR="003E4AB9" w:rsidRPr="003E4AB9" w:rsidRDefault="003E4AB9" w:rsidP="003E4AB9">
      <w:pPr>
        <w:pStyle w:val="Legendas"/>
        <w:rPr>
          <w:highlight w:val="yellow"/>
        </w:rPr>
      </w:pPr>
      <w:r w:rsidRPr="003E4AB9">
        <w:rPr>
          <w:highlight w:val="yellow"/>
        </w:rPr>
        <w:t xml:space="preserve">Table </w:t>
      </w:r>
      <w:r w:rsidRPr="003E4AB9">
        <w:rPr>
          <w:highlight w:val="yellow"/>
        </w:rPr>
        <w:t>S1</w:t>
      </w:r>
      <w:r w:rsidRPr="003E4AB9">
        <w:rPr>
          <w:highlight w:val="yellow"/>
        </w:rPr>
        <w:t xml:space="preserve"> – Field formulas in </w:t>
      </w:r>
      <w:proofErr w:type="spellStart"/>
      <w:r w:rsidRPr="003E4AB9">
        <w:rPr>
          <w:highlight w:val="yellow"/>
        </w:rPr>
        <w:t>Appsheet</w:t>
      </w:r>
      <w:proofErr w:type="spellEnd"/>
    </w:p>
    <w:tbl>
      <w:tblPr>
        <w:tblW w:w="10348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843"/>
        <w:gridCol w:w="3544"/>
        <w:gridCol w:w="4394"/>
      </w:tblGrid>
      <w:tr w:rsidR="003E4AB9" w14:paraId="43A7EE69" w14:textId="77777777" w:rsidTr="00B017F3">
        <w:trPr>
          <w:cantSplit/>
          <w:tblHeader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F63D9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  <w:t>Field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A64F4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  <w:t>Field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3C4D2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6E379B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  <w:t>Appsheet</w:t>
            </w:r>
            <w:proofErr w:type="spellEnd"/>
            <w:r w:rsidRPr="006E379B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  <w:t xml:space="preserve"> formula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569B74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b/>
                <w:bCs/>
                <w:color w:val="000000"/>
                <w:sz w:val="16"/>
                <w:szCs w:val="16"/>
                <w:highlight w:val="yellow"/>
                <w:lang w:val="en-GB"/>
              </w:rPr>
              <w:t>Notes</w:t>
            </w:r>
          </w:p>
        </w:tc>
      </w:tr>
      <w:tr w:rsidR="003E4AB9" w:rsidRPr="002539D9" w14:paraId="64368465" w14:textId="77777777" w:rsidTr="00B017F3">
        <w:trPr>
          <w:cantSplit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721C05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A9B88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nique-I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19865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=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NIQUEID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04362E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Creates a unique identifier (alphanumeric) for each entry.</w:t>
            </w:r>
          </w:p>
        </w:tc>
      </w:tr>
      <w:tr w:rsidR="003E4AB9" w:rsidRPr="002539D9" w14:paraId="661D93D4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820B5B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FA74C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ser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5EE483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=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1B7156D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ssociate the user’s email to the observation</w:t>
            </w:r>
          </w:p>
        </w:tc>
      </w:tr>
      <w:tr w:rsidR="003E4AB9" w:rsidRPr="002539D9" w14:paraId="6F997947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BD136B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9EBCD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coordinates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BEB30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=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HERE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65E7259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coordinates </w:t>
            </w:r>
            <w:proofErr w:type="gram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s  geographical</w:t>
            </w:r>
            <w:proofErr w:type="gram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 coordinates in WGS84 ‘</w:t>
            </w:r>
            <w:proofErr w:type="spell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lat,long</w:t>
            </w:r>
            <w:proofErr w:type="spell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’ format. </w:t>
            </w:r>
          </w:p>
        </w:tc>
      </w:tr>
      <w:tr w:rsidR="003E4AB9" w:rsidRPr="002539D9" w14:paraId="348784C1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DCE82D0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7D66A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latitude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D8606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=LAT([coordinates])</w:t>
            </w:r>
          </w:p>
        </w:tc>
        <w:tc>
          <w:tcPr>
            <w:tcW w:w="4394" w:type="dxa"/>
          </w:tcPr>
          <w:p w14:paraId="0EF6FE5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Saves latitude coordinate separately, from field ‘</w:t>
            </w:r>
            <w:proofErr w:type="gram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coordinates’</w:t>
            </w:r>
            <w:proofErr w:type="gram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.</w:t>
            </w:r>
          </w:p>
        </w:tc>
      </w:tr>
      <w:tr w:rsidR="003E4AB9" w:rsidRPr="002539D9" w14:paraId="7D539742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FCA858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D315B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longitude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F47D2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=LONG([coordinates])</w:t>
            </w:r>
          </w:p>
        </w:tc>
        <w:tc>
          <w:tcPr>
            <w:tcW w:w="4394" w:type="dxa"/>
          </w:tcPr>
          <w:p w14:paraId="7A71DDB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Saves longitude coordinate separately, from field ‘</w:t>
            </w:r>
            <w:proofErr w:type="gram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coordinates’</w:t>
            </w:r>
            <w:proofErr w:type="gram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.</w:t>
            </w:r>
          </w:p>
        </w:tc>
      </w:tr>
      <w:tr w:rsidR="003E4AB9" w:rsidRPr="002539D9" w14:paraId="00F8B794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DEC0D5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98569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date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3F977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ODAY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03A235D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date as the current date </w:t>
            </w:r>
            <w:proofErr w:type="gram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t the moment</w:t>
            </w:r>
            <w:proofErr w:type="gram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 of creating a new entry.</w:t>
            </w:r>
          </w:p>
        </w:tc>
      </w:tr>
      <w:tr w:rsidR="003E4AB9" w:rsidRPr="002539D9" w14:paraId="2B34BFAB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A751E6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FDDA0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time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A2B61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IMENOW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2331090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time as the current time </w:t>
            </w:r>
            <w:proofErr w:type="gram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t the moment</w:t>
            </w:r>
            <w:proofErr w:type="gram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 of creating a new entry. </w:t>
            </w:r>
          </w:p>
        </w:tc>
      </w:tr>
      <w:tr w:rsidR="003E4AB9" w:rsidRPr="002539D9" w14:paraId="3DE3E04C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A9C057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448C7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timeslot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CCA5C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fs(</w:t>
            </w:r>
            <w:proofErr w:type="gramEnd"/>
          </w:p>
          <w:p w14:paraId="6E010EF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IMENOW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()&lt;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=TIME(08:00:00), "Night", </w:t>
            </w:r>
          </w:p>
          <w:p w14:paraId="39A74E9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IMENOW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()&lt;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=TIME(12:30:00), "Morning", </w:t>
            </w:r>
          </w:p>
          <w:p w14:paraId="627E568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IMENOW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()&lt;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=TIME(17:00:00), "Afternoon", </w:t>
            </w:r>
          </w:p>
          <w:p w14:paraId="23CBA12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IMENOW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()&lt;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=TIME(21:30:00), "Evening", </w:t>
            </w:r>
          </w:p>
          <w:p w14:paraId="55F198D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IMENOW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()&lt;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=TIME(23:59:99), "Night"</w:t>
            </w:r>
          </w:p>
          <w:p w14:paraId="3081B49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7AF9028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timeslot according to the defined time intervals. </w:t>
            </w:r>
          </w:p>
        </w:tc>
      </w:tr>
      <w:tr w:rsidR="003E4AB9" w:rsidRPr="002539D9" w14:paraId="4FBF0A8F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208DDC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EF315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ekday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4509E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5F99FCB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EKDAY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NOW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)), </w:t>
            </w:r>
          </w:p>
          <w:p w14:paraId="318201B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1, "Sunday", </w:t>
            </w:r>
          </w:p>
          <w:p w14:paraId="638839D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2, "Monday", </w:t>
            </w:r>
          </w:p>
          <w:p w14:paraId="7C1F088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3, "Tuesday",</w:t>
            </w:r>
          </w:p>
          <w:p w14:paraId="4D97EC3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4, "Wednesday", </w:t>
            </w:r>
          </w:p>
          <w:p w14:paraId="584D5EC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5, "Thursday", </w:t>
            </w:r>
          </w:p>
          <w:p w14:paraId="2B39FAF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6, "Friday", </w:t>
            </w:r>
          </w:p>
          <w:p w14:paraId="6A5DCD8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Saturday",</w:t>
            </w:r>
          </w:p>
          <w:p w14:paraId="2BA311F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29F5A4C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weekday according to [weekday-ID], as identified by the </w:t>
            </w:r>
            <w:proofErr w:type="spell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ppsheet</w:t>
            </w:r>
            <w:proofErr w:type="spell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 system. </w:t>
            </w:r>
          </w:p>
        </w:tc>
      </w:tr>
      <w:tr w:rsidR="003E4AB9" w:rsidRPr="002539D9" w14:paraId="28026E61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04E67D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0B41B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ekday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E60B4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EKDAY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NOW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)</w:t>
            </w:r>
          </w:p>
        </w:tc>
        <w:tc>
          <w:tcPr>
            <w:tcW w:w="4394" w:type="dxa"/>
          </w:tcPr>
          <w:p w14:paraId="704BD39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number of the day of the week. </w:t>
            </w:r>
          </w:p>
        </w:tc>
      </w:tr>
      <w:tr w:rsidR="003E4AB9" w14:paraId="03FFE375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513D35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A5D60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ek-perio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11624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75F31BF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EKDAY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NOW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)), </w:t>
            </w:r>
          </w:p>
          <w:p w14:paraId="0A8405E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1, "weekend", </w:t>
            </w:r>
          </w:p>
          <w:p w14:paraId="05E44E6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2, "workdays", </w:t>
            </w:r>
          </w:p>
          <w:p w14:paraId="22A0C88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3, "workdays",</w:t>
            </w:r>
          </w:p>
          <w:p w14:paraId="0D3A516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4, "workdays", </w:t>
            </w:r>
          </w:p>
          <w:p w14:paraId="11513B7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5, "workdays", </w:t>
            </w:r>
          </w:p>
          <w:p w14:paraId="7462879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6, "workdays", </w:t>
            </w:r>
          </w:p>
          <w:p w14:paraId="02F96DE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weekend",</w:t>
            </w:r>
          </w:p>
          <w:p w14:paraId="35F9DE8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4DDBCAC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week period, according to the ‘weekend’ and ‘workdays’ division. Based on the field [week-period-ID]. </w:t>
            </w:r>
          </w:p>
        </w:tc>
      </w:tr>
      <w:tr w:rsidR="003E4AB9" w:rsidRPr="002539D9" w14:paraId="797FF5DD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C5AFD6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F75E4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ek-period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E9038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3E39A9F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EKDAY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NOW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)), </w:t>
            </w:r>
          </w:p>
          <w:p w14:paraId="453B151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1, 2, </w:t>
            </w:r>
          </w:p>
          <w:p w14:paraId="06A6014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2, 1, </w:t>
            </w:r>
          </w:p>
          <w:p w14:paraId="298CEC4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3, 1,</w:t>
            </w:r>
          </w:p>
          <w:p w14:paraId="1E50F23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4, 1, </w:t>
            </w:r>
          </w:p>
          <w:p w14:paraId="226968C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5, 1, </w:t>
            </w:r>
          </w:p>
          <w:p w14:paraId="40E5354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6, 1, </w:t>
            </w:r>
          </w:p>
          <w:p w14:paraId="34395A8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2,</w:t>
            </w:r>
          </w:p>
          <w:p w14:paraId="1752CB4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5E4E362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period of the week in a numerical format, according to field [date]. </w:t>
            </w:r>
          </w:p>
        </w:tc>
      </w:tr>
      <w:tr w:rsidR="003E4AB9" w:rsidRPr="002539D9" w14:paraId="420366B0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0829FA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3F3E0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location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3C579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park")</w:t>
            </w:r>
          </w:p>
        </w:tc>
        <w:tc>
          <w:tcPr>
            <w:tcW w:w="4394" w:type="dxa"/>
          </w:tcPr>
          <w:p w14:paraId="6BF8C75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Pre-sets the location (park) under analysis, as defined by the app user in the ‘User preferences’ section. </w:t>
            </w:r>
          </w:p>
        </w:tc>
      </w:tr>
      <w:tr w:rsidR="003E4AB9" w:rsidRPr="002539D9" w14:paraId="1E7EBF58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8735F2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2D4DB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ser-type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0C612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group")</w:t>
            </w:r>
          </w:p>
        </w:tc>
        <w:tc>
          <w:tcPr>
            <w:tcW w:w="4394" w:type="dxa"/>
          </w:tcPr>
          <w:p w14:paraId="67F78A3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user type, as defined by the app user in the ‘User preferences’ section.</w:t>
            </w:r>
          </w:p>
        </w:tc>
      </w:tr>
      <w:tr w:rsidR="003E4AB9" w:rsidRPr="002539D9" w14:paraId="2F4D4693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7F5880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7315E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ser-type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1CB61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45830C9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4F85D99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user-type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user_type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5CF93CA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user-type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user_type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6099122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6B5B796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user type ID based on the field [user-type] and according to the language choice set up by the app user. </w:t>
            </w:r>
          </w:p>
        </w:tc>
      </w:tr>
      <w:tr w:rsidR="003E4AB9" w:rsidRPr="002539D9" w14:paraId="58CA12B8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994D4B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37129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gender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CFC96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gender")</w:t>
            </w:r>
          </w:p>
        </w:tc>
        <w:tc>
          <w:tcPr>
            <w:tcW w:w="4394" w:type="dxa"/>
          </w:tcPr>
          <w:p w14:paraId="4B6E128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gender type, as defined by the app user in the ‘User preferences’ section.</w:t>
            </w:r>
          </w:p>
        </w:tc>
      </w:tr>
      <w:tr w:rsidR="003E4AB9" w:rsidRPr="002539D9" w14:paraId="1B7DF004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3D0DD6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48A14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gender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603F7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407093A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39DE119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gender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gend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17559B1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gender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gend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4A2C3F1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1E7C240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gender-ID based on the field [gender] and according to the language choice set up by the app user.  </w:t>
            </w:r>
          </w:p>
        </w:tc>
      </w:tr>
      <w:tr w:rsidR="003E4AB9" w:rsidRPr="002539D9" w14:paraId="3E529D56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496D7F07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08AF048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ser-type-kids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3D4CEEA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kids")</w:t>
            </w:r>
          </w:p>
        </w:tc>
        <w:tc>
          <w:tcPr>
            <w:tcW w:w="4394" w:type="dxa"/>
          </w:tcPr>
          <w:p w14:paraId="4B6D61E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information on activities with children, as defined by the app user in the ‘User preferences’ section.</w:t>
            </w:r>
          </w:p>
        </w:tc>
      </w:tr>
      <w:tr w:rsidR="003E4AB9" w:rsidRPr="002539D9" w14:paraId="42DE475B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6AB6BA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lastRenderedPageBreak/>
              <w:t>19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F09FD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ser-type-kids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2FC8C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68365F7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[user-type-kids],</w:t>
            </w:r>
          </w:p>
          <w:p w14:paraId="08F87A8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"FALSE", "", </w:t>
            </w:r>
          </w:p>
          <w:p w14:paraId="3F802B0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1",</w:t>
            </w:r>
          </w:p>
          <w:p w14:paraId="3300BEE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3EA7B52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user-type-kids-ID based on the field [user-type-kids] and according to the language choice set up by the app user.  </w:t>
            </w:r>
          </w:p>
        </w:tc>
      </w:tr>
      <w:tr w:rsidR="003E4AB9" w:rsidRPr="002539D9" w14:paraId="0E4192B6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6436E3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9A919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ge-group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CFE94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age-group")</w:t>
            </w:r>
          </w:p>
        </w:tc>
        <w:tc>
          <w:tcPr>
            <w:tcW w:w="4394" w:type="dxa"/>
          </w:tcPr>
          <w:p w14:paraId="4235351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age group as defined by the app user in the ‘User preferences’ section.</w:t>
            </w:r>
          </w:p>
        </w:tc>
      </w:tr>
      <w:tr w:rsidR="003E4AB9" w:rsidRPr="002539D9" w14:paraId="463C1E03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A6192D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208AA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ser-number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73B7B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fs(</w:t>
            </w:r>
            <w:proofErr w:type="gramEnd"/>
          </w:p>
          <w:p w14:paraId="6C5C480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[user-type-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D]=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1, "1", </w:t>
            </w:r>
          </w:p>
          <w:p w14:paraId="2B448FE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user-type-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kids]=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TRUE,[gender-ID]=3), "3",</w:t>
            </w:r>
          </w:p>
          <w:p w14:paraId="005297A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user-type-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D]=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2,[gender-ID]&lt;&gt;3), "2", </w:t>
            </w:r>
          </w:p>
          <w:p w14:paraId="7B915EC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user-type-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D]=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2,[user-type-kids-ID]=0), "2")</w:t>
            </w:r>
          </w:p>
        </w:tc>
        <w:tc>
          <w:tcPr>
            <w:tcW w:w="4394" w:type="dxa"/>
          </w:tcPr>
          <w:p w14:paraId="12EDC21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Pre-sets the user number associated to the record according to user type, presence of children, and gender (check table 7 for rules). </w:t>
            </w:r>
          </w:p>
        </w:tc>
      </w:tr>
      <w:tr w:rsidR="003E4AB9" w:rsidRPr="002539D9" w14:paraId="246577A5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582645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C0DBF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motion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C4583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motion")</w:t>
            </w:r>
          </w:p>
        </w:tc>
        <w:tc>
          <w:tcPr>
            <w:tcW w:w="4394" w:type="dxa"/>
          </w:tcPr>
          <w:p w14:paraId="6B7937F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motion status as defined by the app user in the ‘User preferences’ section.</w:t>
            </w:r>
          </w:p>
        </w:tc>
      </w:tr>
      <w:tr w:rsidR="003E4AB9" w:rsidRPr="002539D9" w14:paraId="4B0C868B" w14:textId="77777777" w:rsidTr="00B017F3">
        <w:trPr>
          <w:cantSplit/>
        </w:trPr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ABB826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40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C4876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exposure</w:t>
            </w:r>
          </w:p>
        </w:tc>
        <w:tc>
          <w:tcPr>
            <w:tcW w:w="3544" w:type="dxa"/>
            <w:tcBorders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8AA4E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f(([motion]&lt;&gt;"stationary"),"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LOOKUP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(USEREMAIL(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exposure"))</w:t>
            </w:r>
          </w:p>
        </w:tc>
        <w:tc>
          <w:tcPr>
            <w:tcW w:w="4394" w:type="dxa"/>
            <w:tcBorders>
              <w:bottom w:val="dotted" w:sz="4" w:space="0" w:color="auto"/>
            </w:tcBorders>
          </w:tcPr>
          <w:p w14:paraId="6CE5E84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Pre-sets the solar exposure information based on the [motion] </w:t>
            </w:r>
            <w:proofErr w:type="gram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status, and</w:t>
            </w:r>
            <w:proofErr w:type="gram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 based on any pre-set values defined by the app user. .</w:t>
            </w:r>
          </w:p>
        </w:tc>
      </w:tr>
      <w:tr w:rsidR="003E4AB9" w:rsidRPr="002539D9" w14:paraId="5CE3B27B" w14:textId="77777777" w:rsidTr="00B017F3">
        <w:trPr>
          <w:cantSplit/>
        </w:trPr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92567E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41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0CEB0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exposure-ID</w:t>
            </w:r>
          </w:p>
        </w:tc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A046E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74CDC97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15B6AC2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exposure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exposure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1BF635F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exposure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exposure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4F82407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  <w:tcBorders>
              <w:top w:val="dotted" w:sz="4" w:space="0" w:color="auto"/>
              <w:bottom w:val="dotted" w:sz="4" w:space="0" w:color="auto"/>
            </w:tcBorders>
          </w:tcPr>
          <w:p w14:paraId="52F0045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[exposure-ID] value based on the field [exposure] and according to the language choice set up by the app user.  </w:t>
            </w:r>
          </w:p>
        </w:tc>
      </w:tr>
      <w:tr w:rsidR="003E4AB9" w:rsidRPr="002539D9" w14:paraId="4EE20CBD" w14:textId="77777777" w:rsidTr="00B017F3">
        <w:trPr>
          <w:cantSplit/>
        </w:trPr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4304F5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4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21F08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title-ES</w:t>
            </w:r>
          </w:p>
        </w:tc>
        <w:tc>
          <w:tcPr>
            <w:tcW w:w="3544" w:type="dxa"/>
            <w:tcBorders>
              <w:top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15A73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- </w:t>
            </w:r>
          </w:p>
        </w:tc>
        <w:tc>
          <w:tcPr>
            <w:tcW w:w="4394" w:type="dxa"/>
            <w:tcBorders>
              <w:top w:val="dotted" w:sz="4" w:space="0" w:color="auto"/>
            </w:tcBorders>
          </w:tcPr>
          <w:p w14:paraId="3ABBBA2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D ONLY FOR CREATING HEADERS IN THE FORM</w:t>
            </w:r>
          </w:p>
        </w:tc>
      </w:tr>
      <w:tr w:rsidR="003E4AB9" w:rsidRPr="002539D9" w14:paraId="76E46718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0F97EF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448D8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es-class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F66ED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fs(</w:t>
            </w:r>
            <w:proofErr w:type="gramEnd"/>
          </w:p>
          <w:p w14:paraId="37076FD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motion]="stationary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[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user-type-ID]=1),"Resting, relaxing", </w:t>
            </w:r>
          </w:p>
          <w:p w14:paraId="335B8D36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motion]="moving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[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-type-ID]=1),"Walking, strolling, hiking",</w:t>
            </w:r>
          </w:p>
          <w:p w14:paraId="5A452A3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[user-type-kids-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D]=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1,"Activities with kids",</w:t>
            </w:r>
          </w:p>
          <w:p w14:paraId="2A71FC9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motion]="stationary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[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-type-kids-ID]=0,[user-type-ID]=2,[age-group]="seniors"),"Resting, relaxing",</w:t>
            </w:r>
          </w:p>
          <w:p w14:paraId="71F3061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user-type-family-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ID]=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0,[user-type-ID]=2,[age-group]&lt;&gt;"seniors"),"Meeting people",</w:t>
            </w:r>
          </w:p>
          <w:p w14:paraId="133C874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AND([motion]="moving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[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user-type-kids-ID]=0,[user-type-ID]=2,[age-group]="seniors"),"Walking, strolling, hiking" </w:t>
            </w:r>
          </w:p>
          <w:p w14:paraId="141E853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71E8467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Pre-sets the activity associated to the record according to motion status, age group, and presence of children (check table 7 for rules). </w:t>
            </w:r>
          </w:p>
        </w:tc>
      </w:tr>
      <w:tr w:rsidR="003E4AB9" w:rsidRPr="002539D9" w14:paraId="03BEEEE5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540D83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9735E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es-class 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FCAF0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59D4330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3CB775C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es-class], "OP_ES", "PT", "ID"),</w:t>
            </w:r>
          </w:p>
          <w:p w14:paraId="652F31E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es-class], "OP_ES", "EN", "ID"),</w:t>
            </w:r>
          </w:p>
          <w:p w14:paraId="5E9980F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41F58A1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es-class-ID based on the field [es-class] and according to the language choice set up by the app user.  </w:t>
            </w:r>
          </w:p>
        </w:tc>
      </w:tr>
      <w:tr w:rsidR="003E4AB9" w14:paraId="03D28720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DF818F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7A37E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es-class- other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BF2A1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- </w:t>
            </w:r>
          </w:p>
        </w:tc>
        <w:tc>
          <w:tcPr>
            <w:tcW w:w="4394" w:type="dxa"/>
          </w:tcPr>
          <w:p w14:paraId="46BE0BA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No pre-set</w:t>
            </w:r>
          </w:p>
        </w:tc>
      </w:tr>
      <w:tr w:rsidR="003E4AB9" w:rsidRPr="002539D9" w14:paraId="229198F9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968E99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E9515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es-class- other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E2FEB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7C530A4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18BDFE1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es-class-other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ES_oth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4BC8AC7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es-class-other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ES_oth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6C8D265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7E050B5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es-class-other-ID based on the field [es-class-other] and according to the language choice set up by the app user.  </w:t>
            </w:r>
          </w:p>
        </w:tc>
      </w:tr>
      <w:tr w:rsidR="003E4AB9" w:rsidRPr="002539D9" w14:paraId="12FDAFE1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A6461F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DCFFE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title-</w:t>
            </w:r>
            <w:proofErr w:type="spellStart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val</w:t>
            </w:r>
            <w:proofErr w:type="spellEnd"/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-weather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524FA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-</w:t>
            </w:r>
          </w:p>
        </w:tc>
        <w:tc>
          <w:tcPr>
            <w:tcW w:w="4394" w:type="dxa"/>
          </w:tcPr>
          <w:p w14:paraId="70C6BAE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D ONLY FOR CREATING HEADERS IN THE FORM</w:t>
            </w:r>
          </w:p>
        </w:tc>
      </w:tr>
      <w:tr w:rsidR="003E4AB9" w:rsidRPr="002539D9" w14:paraId="1EDF6809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50F8D2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665EF7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clouds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55F8E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wea-clouds")</w:t>
            </w:r>
          </w:p>
        </w:tc>
        <w:tc>
          <w:tcPr>
            <w:tcW w:w="4394" w:type="dxa"/>
          </w:tcPr>
          <w:p w14:paraId="193B9C1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clouds information with the default value defined by the app user in the ‘User preferences’ section.</w:t>
            </w:r>
          </w:p>
        </w:tc>
      </w:tr>
      <w:tr w:rsidR="003E4AB9" w:rsidRPr="002539D9" w14:paraId="2CF282D5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A6E0A8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05807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clouds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1F5E8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707A4B7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1EAD053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aht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-clouds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weather_cloud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6EAD0C3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aht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-clouds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weather_cloud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7FBB0EB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462FA5A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the weather-clouds-ID based on the field [weather-clouds] and according to the language choice set up by the app user.  </w:t>
            </w:r>
          </w:p>
        </w:tc>
      </w:tr>
      <w:tr w:rsidR="003E4AB9" w:rsidRPr="002539D9" w14:paraId="2F3A405B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E9201B0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57B4BF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rain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9BDEE5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wea-rain")</w:t>
            </w:r>
          </w:p>
        </w:tc>
        <w:tc>
          <w:tcPr>
            <w:tcW w:w="4394" w:type="dxa"/>
          </w:tcPr>
          <w:p w14:paraId="766C2E5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rain status with the default value defined by the app user in the ‘User preferences’ section.</w:t>
            </w:r>
          </w:p>
        </w:tc>
      </w:tr>
      <w:tr w:rsidR="003E4AB9" w:rsidRPr="002539D9" w14:paraId="0C604015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C3B5DA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246162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rain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B8C9BE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1120290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19D2FBC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aht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-clouds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weather_cloud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4E122CB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weahter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-clouds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weather_cloud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2A4ACC3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12882781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[weather-rain-ID] based on the field [weather-rain] and according to the language choice set up by the app user.  </w:t>
            </w:r>
          </w:p>
        </w:tc>
      </w:tr>
      <w:tr w:rsidR="003E4AB9" w:rsidRPr="002539D9" w14:paraId="0829CEA5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870C4A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EF689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win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8C76C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wea-wind")</w:t>
            </w:r>
          </w:p>
        </w:tc>
        <w:tc>
          <w:tcPr>
            <w:tcW w:w="4394" w:type="dxa"/>
          </w:tcPr>
          <w:p w14:paraId="14B53E75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wind speed with the default value defined by the app user in the ‘User preferences’ section.</w:t>
            </w:r>
          </w:p>
        </w:tc>
      </w:tr>
      <w:tr w:rsidR="003E4AB9" w:rsidRPr="002539D9" w14:paraId="7595151A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E95600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95117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ground-snow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CC0FC4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wea-snow")</w:t>
            </w:r>
          </w:p>
        </w:tc>
        <w:tc>
          <w:tcPr>
            <w:tcW w:w="4394" w:type="dxa"/>
          </w:tcPr>
          <w:p w14:paraId="3C85D6F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Pre-sets the information of snow in the ground with the default value defined by the app user in the ‘User preferences’ section. </w:t>
            </w:r>
          </w:p>
        </w:tc>
      </w:tr>
      <w:tr w:rsidR="003E4AB9" w:rsidRPr="002539D9" w14:paraId="28EF8925" w14:textId="77777777" w:rsidTr="00B017F3">
        <w:trPr>
          <w:cantSplit/>
        </w:trPr>
        <w:tc>
          <w:tcPr>
            <w:tcW w:w="567" w:type="dxa"/>
            <w:shd w:val="clear" w:color="FFFFFF" w:fill="FFFFFF"/>
            <w:noWrap/>
            <w:tcMar>
              <w:left w:w="28" w:type="dxa"/>
              <w:right w:w="28" w:type="dxa"/>
            </w:tcMar>
            <w:hideMark/>
          </w:tcPr>
          <w:p w14:paraId="73576FF1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lastRenderedPageBreak/>
              <w:t>38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6E672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weather-ground-snow-ID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787E6A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witch(</w:t>
            </w:r>
            <w:proofErr w:type="gramEnd"/>
          </w:p>
          <w:p w14:paraId="53967F5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 xml:space="preserve">[Language Option], </w:t>
            </w:r>
          </w:p>
          <w:p w14:paraId="4FA0672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Portuguê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LOOKUP([weather-ground-snow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weather_snow_ground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PT", "ID"),</w:t>
            </w:r>
          </w:p>
          <w:p w14:paraId="57A30E20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[weather-ground-snow]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OP_weather_snow_ground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EN", "ID"),</w:t>
            </w:r>
          </w:p>
          <w:p w14:paraId="2561C73B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</w:t>
            </w:r>
          </w:p>
        </w:tc>
        <w:tc>
          <w:tcPr>
            <w:tcW w:w="4394" w:type="dxa"/>
          </w:tcPr>
          <w:p w14:paraId="3324E199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Sets [weather-ground-snow-ID] based on the field [weather-ground-snow] and according to the language choice set up by the app user.  </w:t>
            </w:r>
          </w:p>
        </w:tc>
      </w:tr>
      <w:tr w:rsidR="003E4AB9" w:rsidRPr="002539D9" w14:paraId="66EB5418" w14:textId="77777777" w:rsidTr="00B017F3">
        <w:trPr>
          <w:cantSplit/>
        </w:trPr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86D0CC3" w14:textId="77777777" w:rsidR="003E4AB9" w:rsidRPr="006E379B" w:rsidRDefault="003E4AB9" w:rsidP="003E4AB9">
            <w:pPr>
              <w:spacing w:after="0" w:line="240" w:lineRule="auto"/>
              <w:jc w:val="center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8F50C8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temperature</w:t>
            </w:r>
          </w:p>
        </w:tc>
        <w:tc>
          <w:tcPr>
            <w:tcW w:w="3544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1AEE7C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LOOKUP(</w:t>
            </w:r>
            <w:proofErr w:type="gram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USEREMAIL(</w:t>
            </w:r>
            <w:proofErr w:type="gram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), "</w:t>
            </w:r>
            <w:proofErr w:type="spellStart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slc_user_prefs</w:t>
            </w:r>
            <w:proofErr w:type="spellEnd"/>
            <w:r w:rsidRPr="006E379B">
              <w:rPr>
                <w:rFonts w:ascii="Cambria" w:hAnsi="Cambria" w:cs="Courier New"/>
                <w:color w:val="000000"/>
                <w:sz w:val="16"/>
                <w:szCs w:val="16"/>
                <w:highlight w:val="yellow"/>
                <w:lang w:val="en-GB"/>
              </w:rPr>
              <w:t>", "user-email", "temp")</w:t>
            </w:r>
          </w:p>
        </w:tc>
        <w:tc>
          <w:tcPr>
            <w:tcW w:w="4394" w:type="dxa"/>
          </w:tcPr>
          <w:p w14:paraId="6F3BDF1D" w14:textId="77777777" w:rsidR="003E4AB9" w:rsidRPr="006E379B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E379B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Pre-sets the information of air temperature with the default value defined by the app user in the ‘User preferences’ section.</w:t>
            </w:r>
          </w:p>
        </w:tc>
      </w:tr>
      <w:tr w:rsidR="003E4AB9" w:rsidRPr="002539D9" w14:paraId="4F172380" w14:textId="77777777" w:rsidTr="00B017F3">
        <w:trPr>
          <w:cantSplit/>
        </w:trPr>
        <w:tc>
          <w:tcPr>
            <w:tcW w:w="1034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D060099" w14:textId="77777777" w:rsidR="003E4AB9" w:rsidRPr="008979F2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8979F2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Names in capitals with closed brackets correspond to </w:t>
            </w:r>
            <w:proofErr w:type="spellStart"/>
            <w:r w:rsidRPr="008979F2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Appsheet</w:t>
            </w:r>
            <w:proofErr w:type="spellEnd"/>
            <w:r w:rsidRPr="008979F2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 functions, e.g., </w:t>
            </w:r>
            <w:proofErr w:type="gramStart"/>
            <w:r w:rsidRPr="008979F2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UNIQUEID(</w:t>
            </w:r>
            <w:proofErr w:type="gramEnd"/>
            <w:r w:rsidRPr="008979F2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 xml:space="preserve">) provides a unique identifier for each new entry. </w:t>
            </w:r>
          </w:p>
          <w:p w14:paraId="1A51CC4B" w14:textId="77777777" w:rsidR="003E4AB9" w:rsidRPr="008979F2" w:rsidRDefault="003E4AB9" w:rsidP="003E4AB9">
            <w:pPr>
              <w:spacing w:after="0" w:line="240" w:lineRule="auto"/>
              <w:rPr>
                <w:rFonts w:ascii="Cambria" w:hAnsi="Cambria" w:cs="Arial"/>
                <w:color w:val="000000"/>
                <w:sz w:val="16"/>
                <w:szCs w:val="16"/>
                <w:lang w:val="en-GB"/>
              </w:rPr>
            </w:pPr>
            <w:r w:rsidRPr="008979F2">
              <w:rPr>
                <w:rFonts w:ascii="Cambria" w:hAnsi="Cambria" w:cs="Arial"/>
                <w:color w:val="000000"/>
                <w:sz w:val="16"/>
                <w:szCs w:val="16"/>
                <w:highlight w:val="yellow"/>
                <w:lang w:val="en-GB"/>
              </w:rPr>
              <w:t>Square brackets indicate a field name, e.g., [coordinates]</w:t>
            </w:r>
          </w:p>
        </w:tc>
      </w:tr>
    </w:tbl>
    <w:p w14:paraId="45B9BF90" w14:textId="77777777" w:rsidR="003E4AB9" w:rsidRPr="00C00736" w:rsidRDefault="003E4AB9" w:rsidP="003E4AB9">
      <w:pPr>
        <w:spacing w:after="60"/>
        <w:rPr>
          <w:rFonts w:ascii="Arial" w:hAnsi="Arial" w:cs="Arial"/>
          <w:iCs/>
          <w:lang w:val="en-GB"/>
        </w:rPr>
      </w:pPr>
    </w:p>
    <w:p w14:paraId="258659FF" w14:textId="77777777" w:rsidR="003E4AB9" w:rsidRPr="00917566" w:rsidRDefault="003E4AB9" w:rsidP="001240FE">
      <w:pPr>
        <w:pStyle w:val="Body"/>
        <w:spacing w:after="240"/>
        <w:jc w:val="center"/>
        <w:rPr>
          <w:rFonts w:ascii="Arial" w:hAnsi="Arial" w:cs="Arial"/>
          <w:b/>
          <w:bCs/>
          <w:iCs/>
          <w:color w:val="auto"/>
          <w:lang w:val="en-GB"/>
        </w:rPr>
      </w:pPr>
    </w:p>
    <w:p w14:paraId="185AF755" w14:textId="77777777" w:rsidR="003E4AB9" w:rsidRDefault="003E4AB9">
      <w:r>
        <w:br w:type="page"/>
      </w:r>
    </w:p>
    <w:tbl>
      <w:tblPr>
        <w:tblStyle w:val="TabelacomGrelha"/>
        <w:tblW w:w="8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2948"/>
        <w:gridCol w:w="2948"/>
      </w:tblGrid>
      <w:tr w:rsidR="004E0013" w:rsidRPr="006F36B6" w14:paraId="25B6CBC7" w14:textId="77777777" w:rsidTr="00917566">
        <w:trPr>
          <w:jc w:val="center"/>
        </w:trPr>
        <w:tc>
          <w:tcPr>
            <w:tcW w:w="29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AB40" w14:textId="0918D2C8" w:rsidR="004E0013" w:rsidRPr="006F36B6" w:rsidRDefault="00B64BB6" w:rsidP="00223DCE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6F36B6"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lastRenderedPageBreak/>
              <w:drawing>
                <wp:inline distT="0" distB="0" distL="0" distR="0" wp14:anchorId="551DB12C" wp14:editId="6F22D706">
                  <wp:extent cx="1800000" cy="3916800"/>
                  <wp:effectExtent l="0" t="0" r="3810" b="0"/>
                  <wp:docPr id="2075218805" name="Imagem 2075218805" descr="Uma imagem com texto, captura de ecrã, eletrónica, design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2622486" name="Imagem 2" descr="Uma imagem com texto, captura de ecrã, eletrónica, design&#10;&#10;Descrição gerada automaticamente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135"/>
                          <a:stretch/>
                        </pic:blipFill>
                        <pic:spPr bwMode="auto">
                          <a:xfrm>
                            <a:off x="0" y="0"/>
                            <a:ext cx="1800000" cy="3916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720B" w14:textId="189F9ABD" w:rsidR="004E0013" w:rsidRPr="006F36B6" w:rsidRDefault="00B64BB6" w:rsidP="00223DCE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  <w14:ligatures w14:val="standardContextual"/>
              </w:rPr>
              <w:drawing>
                <wp:inline distT="0" distB="0" distL="0" distR="0" wp14:anchorId="3DFFF776" wp14:editId="1FC5498E">
                  <wp:extent cx="1799590" cy="3916680"/>
                  <wp:effectExtent l="0" t="0" r="3810" b="0"/>
                  <wp:docPr id="2062447273" name="Imagem 3" descr="Uma imagem com texto, captura de ecrã, eletrónica, design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447273" name="Imagem 3" descr="Uma imagem com texto, captura de ecrã, eletrónica, design&#10;&#10;Descrição gerada automaticamente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051"/>
                          <a:stretch/>
                        </pic:blipFill>
                        <pic:spPr bwMode="auto">
                          <a:xfrm>
                            <a:off x="0" y="0"/>
                            <a:ext cx="1800000" cy="39175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E7E2" w14:textId="6EA37E56" w:rsidR="004E0013" w:rsidRPr="006F36B6" w:rsidRDefault="00B64BB6" w:rsidP="00223DCE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6F36B6"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drawing>
                <wp:inline distT="0" distB="0" distL="0" distR="0" wp14:anchorId="11329A76" wp14:editId="5D5C6606">
                  <wp:extent cx="1800000" cy="3916800"/>
                  <wp:effectExtent l="0" t="0" r="3810" b="0"/>
                  <wp:docPr id="678779735" name="Imagem 4" descr="Uma imagem com texto, captura de ecrã, Software de multimédia, Software gráfic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8779735" name="Imagem 4" descr="Uma imagem com texto, captura de ecrã, Software de multimédia, Software gráfico&#10;&#10;Descrição gerada automaticamente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147"/>
                          <a:stretch/>
                        </pic:blipFill>
                        <pic:spPr bwMode="auto">
                          <a:xfrm>
                            <a:off x="0" y="0"/>
                            <a:ext cx="1800000" cy="3916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0013" w:rsidRPr="006F36B6" w14:paraId="7108CC8D" w14:textId="77777777" w:rsidTr="00917566">
        <w:trPr>
          <w:jc w:val="center"/>
        </w:trPr>
        <w:tc>
          <w:tcPr>
            <w:tcW w:w="29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462BD" w14:textId="4B1B7AEC" w:rsidR="004E0013" w:rsidRPr="006F36B6" w:rsidRDefault="003E53A2" w:rsidP="00BA1752">
            <w:pPr>
              <w:spacing w:after="0" w:line="240" w:lineRule="auto"/>
              <w:jc w:val="center"/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>a</w:t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D782" w14:textId="50C26DE4" w:rsidR="004E0013" w:rsidRPr="006F36B6" w:rsidRDefault="003E53A2" w:rsidP="00BA1752">
            <w:pPr>
              <w:spacing w:after="0" w:line="240" w:lineRule="auto"/>
              <w:jc w:val="center"/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>b</w:t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70D0" w14:textId="6FDE6BF7" w:rsidR="004E0013" w:rsidRPr="006F36B6" w:rsidRDefault="003E53A2" w:rsidP="00BA1752">
            <w:pPr>
              <w:spacing w:after="0" w:line="240" w:lineRule="auto"/>
              <w:jc w:val="center"/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>c</w:t>
            </w:r>
          </w:p>
        </w:tc>
      </w:tr>
      <w:tr w:rsidR="00223DCE" w:rsidRPr="006F36B6" w14:paraId="257F7FAC" w14:textId="77777777" w:rsidTr="00917566">
        <w:trPr>
          <w:jc w:val="center"/>
        </w:trPr>
        <w:tc>
          <w:tcPr>
            <w:tcW w:w="29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65EB" w14:textId="3D7C570B" w:rsidR="00223DCE" w:rsidRPr="006F36B6" w:rsidRDefault="00223DCE" w:rsidP="00881A0C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6F36B6"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 xml:space="preserve"> </w:t>
            </w:r>
            <w:r w:rsidR="001240FE">
              <w:rPr>
                <w:rFonts w:ascii="Arial" w:hAnsi="Arial" w:cs="Arial"/>
                <w:iCs/>
                <w:noProof/>
                <w:sz w:val="18"/>
                <w:szCs w:val="18"/>
                <w:lang w:val="en-GB"/>
                <w14:ligatures w14:val="standardContextual"/>
              </w:rPr>
              <w:drawing>
                <wp:inline distT="0" distB="0" distL="0" distR="0" wp14:anchorId="66241E81" wp14:editId="12B32F15">
                  <wp:extent cx="1800000" cy="3916800"/>
                  <wp:effectExtent l="0" t="0" r="3810" b="0"/>
                  <wp:docPr id="2024738445" name="Imagem 1" descr="Uma imagem com texto, captura de ecrã, software, design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4738445" name="Imagem 1" descr="Uma imagem com texto, captura de ecrã, software, design&#10;&#10;Descrição gerada automaticamente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109"/>
                          <a:stretch/>
                        </pic:blipFill>
                        <pic:spPr bwMode="auto">
                          <a:xfrm>
                            <a:off x="0" y="0"/>
                            <a:ext cx="1800000" cy="3916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CE47" w14:textId="1A300E00" w:rsidR="00223DCE" w:rsidRPr="006F36B6" w:rsidRDefault="001240FE" w:rsidP="00881A0C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  <w14:ligatures w14:val="standardContextual"/>
              </w:rPr>
              <w:drawing>
                <wp:inline distT="0" distB="0" distL="0" distR="0" wp14:anchorId="4095C4FB" wp14:editId="4CB2A6C0">
                  <wp:extent cx="1800000" cy="3916800"/>
                  <wp:effectExtent l="0" t="0" r="3810" b="0"/>
                  <wp:docPr id="1415234448" name="Imagem 2" descr="Uma imagem com texto, captura de ecrã, software, Software de multimédi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5234448" name="Imagem 2" descr="Uma imagem com texto, captura de ecrã, software, Software de multimédia&#10;&#10;Descrição gerada automaticamente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109"/>
                          <a:stretch/>
                        </pic:blipFill>
                        <pic:spPr bwMode="auto">
                          <a:xfrm>
                            <a:off x="0" y="0"/>
                            <a:ext cx="1800000" cy="3916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2E77" w14:textId="7CB3FE38" w:rsidR="00223DCE" w:rsidRPr="006F36B6" w:rsidRDefault="001240FE" w:rsidP="00881A0C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  <w14:ligatures w14:val="standardContextual"/>
              </w:rPr>
              <w:drawing>
                <wp:inline distT="0" distB="0" distL="0" distR="0" wp14:anchorId="202CAED2" wp14:editId="6D3B6728">
                  <wp:extent cx="1799590" cy="3916680"/>
                  <wp:effectExtent l="0" t="0" r="3810" b="0"/>
                  <wp:docPr id="372805520" name="Imagem 4" descr="Uma imagem com texto, captura de ecrã, software, design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805520" name="Imagem 4" descr="Uma imagem com texto, captura de ecrã, software, design&#10;&#10;Descrição gerada automaticamente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051"/>
                          <a:stretch/>
                        </pic:blipFill>
                        <pic:spPr bwMode="auto">
                          <a:xfrm>
                            <a:off x="0" y="0"/>
                            <a:ext cx="1800000" cy="39175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3DCE" w:rsidRPr="006F36B6" w14:paraId="0B4AB864" w14:textId="77777777" w:rsidTr="00917566">
        <w:trPr>
          <w:jc w:val="center"/>
        </w:trPr>
        <w:tc>
          <w:tcPr>
            <w:tcW w:w="294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1A74D" w14:textId="4EE02834" w:rsidR="00223DCE" w:rsidRPr="006F36B6" w:rsidRDefault="00917566" w:rsidP="00881A0C">
            <w:pPr>
              <w:spacing w:after="0" w:line="240" w:lineRule="auto"/>
              <w:jc w:val="center"/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>d</w:t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C0932" w14:textId="48C3AE5C" w:rsidR="00223DCE" w:rsidRPr="006F36B6" w:rsidRDefault="00917566" w:rsidP="00881A0C">
            <w:pPr>
              <w:spacing w:after="0" w:line="240" w:lineRule="auto"/>
              <w:jc w:val="center"/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>e</w:t>
            </w:r>
          </w:p>
        </w:tc>
        <w:tc>
          <w:tcPr>
            <w:tcW w:w="294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7CEF" w14:textId="535A6DA6" w:rsidR="00223DCE" w:rsidRPr="006F36B6" w:rsidRDefault="00917566" w:rsidP="00881A0C">
            <w:pPr>
              <w:spacing w:after="0" w:line="240" w:lineRule="auto"/>
              <w:jc w:val="center"/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Cs/>
                <w:noProof/>
                <w:sz w:val="18"/>
                <w:szCs w:val="18"/>
                <w:lang w:val="en-GB"/>
              </w:rPr>
              <w:t>f</w:t>
            </w:r>
          </w:p>
        </w:tc>
      </w:tr>
    </w:tbl>
    <w:p w14:paraId="156011B6" w14:textId="70C5F864" w:rsidR="00917566" w:rsidRDefault="003E53A2" w:rsidP="00917566">
      <w:pPr>
        <w:pStyle w:val="Legendas"/>
        <w:spacing w:before="60"/>
      </w:pPr>
      <w:r>
        <w:t>Figure S1 – App scree</w:t>
      </w:r>
      <w:r w:rsidR="00223DCE">
        <w:t>n</w:t>
      </w:r>
      <w:r>
        <w:t>shots</w:t>
      </w:r>
      <w:r w:rsidR="00223DCE">
        <w:t xml:space="preserve"> for: </w:t>
      </w:r>
      <w:r w:rsidR="001240FE">
        <w:t>(</w:t>
      </w:r>
      <w:r w:rsidR="00B64BB6">
        <w:t>a</w:t>
      </w:r>
      <w:r w:rsidR="001240FE">
        <w:t>) and (</w:t>
      </w:r>
      <w:r w:rsidR="00B64BB6">
        <w:t>b</w:t>
      </w:r>
      <w:r w:rsidR="001240FE">
        <w:t>)results section with charts showing results for observations per park and users per activity from a field survey in Vilnius, Lithuania;</w:t>
      </w:r>
      <w:r w:rsidR="00B64BB6" w:rsidRPr="00B64BB6">
        <w:t xml:space="preserve"> </w:t>
      </w:r>
      <w:r w:rsidR="00B64BB6">
        <w:t>(</w:t>
      </w:r>
      <w:r w:rsidR="005F1FA6">
        <w:t>c</w:t>
      </w:r>
      <w:r w:rsidR="00B64BB6">
        <w:t>) language selection;</w:t>
      </w:r>
      <w:r w:rsidR="00223DCE">
        <w:t xml:space="preserve"> (</w:t>
      </w:r>
      <w:r w:rsidR="001240FE">
        <w:t>d</w:t>
      </w:r>
      <w:r w:rsidR="00223DCE">
        <w:t xml:space="preserve">) and </w:t>
      </w:r>
      <w:r w:rsidR="00B64BB6">
        <w:t>(</w:t>
      </w:r>
      <w:r w:rsidR="001240FE">
        <w:t>e</w:t>
      </w:r>
      <w:r w:rsidR="00223DCE">
        <w:t xml:space="preserve">) </w:t>
      </w:r>
      <w:r w:rsidR="00917566">
        <w:t>‘New</w:t>
      </w:r>
      <w:r w:rsidR="00223DCE">
        <w:t xml:space="preserve"> </w:t>
      </w:r>
      <w:r w:rsidR="00917566">
        <w:t>observation’</w:t>
      </w:r>
      <w:r w:rsidR="00223DCE">
        <w:t xml:space="preserve"> form showing the application of the rules for data consistency and optimisation, with (</w:t>
      </w:r>
      <w:r w:rsidR="001240FE">
        <w:t>d</w:t>
      </w:r>
      <w:r w:rsidR="00223DCE">
        <w:t xml:space="preserve">) </w:t>
      </w:r>
      <w:r w:rsidR="00917566">
        <w:t>showing the form after selecting a ‘group’ entry, and</w:t>
      </w:r>
      <w:r w:rsidR="00223DCE">
        <w:t xml:space="preserve"> (</w:t>
      </w:r>
      <w:r w:rsidR="001240FE">
        <w:t>e</w:t>
      </w:r>
      <w:r w:rsidR="00223DCE">
        <w:t>)</w:t>
      </w:r>
      <w:r w:rsidR="00917566">
        <w:t xml:space="preserve"> section for activity registration after selecting an ‘individual’ entry; (</w:t>
      </w:r>
      <w:r w:rsidR="001240FE">
        <w:t>f</w:t>
      </w:r>
      <w:r w:rsidR="00917566">
        <w:t>) ‘New observation form (continued): activity registration section</w:t>
      </w:r>
      <w:r w:rsidR="00B64BB6">
        <w:t>, with list of options for activity dependent on motion option</w:t>
      </w:r>
      <w:r w:rsidR="001240FE">
        <w:t xml:space="preserve">. </w:t>
      </w:r>
    </w:p>
    <w:p w14:paraId="0B9E4304" w14:textId="77777777" w:rsidR="00917566" w:rsidRDefault="00917566" w:rsidP="00917566">
      <w:pPr>
        <w:pStyle w:val="Legendas"/>
        <w:spacing w:before="60"/>
      </w:pPr>
    </w:p>
    <w:p w14:paraId="3BA75230" w14:textId="1311A080" w:rsidR="00520E57" w:rsidRDefault="00520E57" w:rsidP="00917566">
      <w:pPr>
        <w:pStyle w:val="Legendas"/>
        <w:spacing w:before="60"/>
      </w:pPr>
      <w:r>
        <w:rPr>
          <w:noProof/>
          <w14:ligatures w14:val="standardContextual"/>
        </w:rPr>
        <w:lastRenderedPageBreak/>
        <w:drawing>
          <wp:inline distT="0" distB="0" distL="0" distR="0" wp14:anchorId="2646F6F7" wp14:editId="5921DE3C">
            <wp:extent cx="5867400" cy="3416300"/>
            <wp:effectExtent l="0" t="0" r="0" b="0"/>
            <wp:docPr id="875309959" name="Imagem 5" descr="Uma imagem com mapa, texto, atl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309959" name="Imagem 5" descr="Uma imagem com mapa, texto, atlas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A7051" w14:textId="29788101" w:rsidR="00520E57" w:rsidRDefault="00520E57" w:rsidP="00917566">
      <w:pPr>
        <w:pStyle w:val="Legendas"/>
        <w:spacing w:before="60"/>
      </w:pPr>
      <w:r>
        <w:t xml:space="preserve">Figure S2 – Example of definition of walking paths to include in the field work, for a study in Vilnius, Lithuania. </w:t>
      </w:r>
    </w:p>
    <w:p w14:paraId="201EB392" w14:textId="77777777" w:rsidR="003E53A2" w:rsidRDefault="003E53A2"/>
    <w:sectPr w:rsidR="003E53A2" w:rsidSect="003E53A2">
      <w:pgSz w:w="11901" w:h="16817"/>
      <w:pgMar w:top="1134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13"/>
    <w:rsid w:val="001240FE"/>
    <w:rsid w:val="0019404E"/>
    <w:rsid w:val="001D028F"/>
    <w:rsid w:val="002049C6"/>
    <w:rsid w:val="00223DCE"/>
    <w:rsid w:val="00303561"/>
    <w:rsid w:val="00306164"/>
    <w:rsid w:val="00341C91"/>
    <w:rsid w:val="0037246B"/>
    <w:rsid w:val="00382B7F"/>
    <w:rsid w:val="00397E72"/>
    <w:rsid w:val="003E4AB9"/>
    <w:rsid w:val="003E53A2"/>
    <w:rsid w:val="004028E8"/>
    <w:rsid w:val="00414CD3"/>
    <w:rsid w:val="004507FF"/>
    <w:rsid w:val="00485A26"/>
    <w:rsid w:val="004E0013"/>
    <w:rsid w:val="004F7B00"/>
    <w:rsid w:val="00520E57"/>
    <w:rsid w:val="0054106E"/>
    <w:rsid w:val="005F1FA6"/>
    <w:rsid w:val="00645BAC"/>
    <w:rsid w:val="006A1B68"/>
    <w:rsid w:val="007C5455"/>
    <w:rsid w:val="00884E74"/>
    <w:rsid w:val="008E587C"/>
    <w:rsid w:val="00917566"/>
    <w:rsid w:val="009318E5"/>
    <w:rsid w:val="00A85B87"/>
    <w:rsid w:val="00A94E47"/>
    <w:rsid w:val="00B64BB6"/>
    <w:rsid w:val="00C95A41"/>
    <w:rsid w:val="00CC507C"/>
    <w:rsid w:val="00EE1FFD"/>
    <w:rsid w:val="00F87412"/>
    <w:rsid w:val="00FB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ECBC4E"/>
  <w15:chartTrackingRefBased/>
  <w15:docId w15:val="{6A079AE7-5FED-8943-9322-4CCE365E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013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tities">
    <w:name w:val="Entities"/>
    <w:basedOn w:val="Normal"/>
    <w:qFormat/>
    <w:rsid w:val="00CC507C"/>
    <w:pPr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:vertAlign w:val="superscript"/>
      <w:lang w:val="en-GB"/>
      <w14:ligatures w14:val="standardContextual"/>
    </w:rPr>
  </w:style>
  <w:style w:type="paragraph" w:customStyle="1" w:styleId="Authors">
    <w:name w:val="Authors"/>
    <w:basedOn w:val="Normal"/>
    <w:qFormat/>
    <w:rsid w:val="00CC507C"/>
    <w:pPr>
      <w:spacing w:after="240" w:line="24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:lang w:val="en-GB"/>
      <w14:ligatures w14:val="standardContextual"/>
    </w:rPr>
  </w:style>
  <w:style w:type="table" w:customStyle="1" w:styleId="Parkssimpletable">
    <w:name w:val="Parks simple table"/>
    <w:basedOn w:val="Tabelanormal"/>
    <w:uiPriority w:val="99"/>
    <w:rsid w:val="0054106E"/>
    <w:pPr>
      <w:spacing w:before="20" w:after="20"/>
      <w:jc w:val="center"/>
    </w:pPr>
    <w:rPr>
      <w:rFonts w:ascii="Cambria" w:hAnsi="Cambria"/>
      <w:kern w:val="0"/>
      <w:sz w:val="16"/>
      <w:szCs w:val="22"/>
      <w:lang w:val="lt-LT"/>
      <w14:ligatures w14:val="none"/>
    </w:rPr>
    <w:tblPr>
      <w:jc w:val="center"/>
      <w:tblBorders>
        <w:insideH w:val="dotted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20" w:beforeAutospacing="0" w:afterLines="0" w:after="20" w:afterAutospacing="0" w:line="240" w:lineRule="auto"/>
      </w:pPr>
      <w:rPr>
        <w:rFonts w:ascii="Cambria" w:hAnsi="Cambria"/>
        <w:b/>
        <w:sz w:val="16"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Cambria" w:hAnsi="Cambria"/>
        <w:sz w:val="16"/>
      </w:rPr>
      <w:tblPr/>
      <w:tcPr>
        <w:tcBorders>
          <w:top w:val="single" w:sz="4" w:space="0" w:color="000000" w:themeColor="text1"/>
          <w:bottom w:val="nil"/>
        </w:tcBorders>
      </w:tcPr>
    </w:tblStylePr>
    <w:tblStylePr w:type="firstCol">
      <w:pPr>
        <w:jc w:val="left"/>
      </w:pPr>
      <w:rPr>
        <w:b/>
      </w:rPr>
    </w:tblStylePr>
  </w:style>
  <w:style w:type="paragraph" w:customStyle="1" w:styleId="Legendas">
    <w:name w:val="Legendas"/>
    <w:basedOn w:val="Normal"/>
    <w:qFormat/>
    <w:rsid w:val="003E53A2"/>
    <w:pPr>
      <w:spacing w:after="60"/>
      <w:jc w:val="center"/>
    </w:pPr>
    <w:rPr>
      <w:rFonts w:ascii="Arial" w:hAnsi="Arial" w:cs="Arial"/>
      <w:i/>
      <w:sz w:val="18"/>
      <w:szCs w:val="18"/>
      <w:lang w:val="en-GB"/>
    </w:rPr>
  </w:style>
  <w:style w:type="table" w:styleId="TabelacomGrelha">
    <w:name w:val="Table Grid"/>
    <w:basedOn w:val="Tabelanormal"/>
    <w:uiPriority w:val="39"/>
    <w:rsid w:val="004E0013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1756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it-IT" w:eastAsia="en-GB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E4AB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E4AB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E4AB9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362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Pinto</dc:creator>
  <cp:keywords/>
  <dc:description/>
  <cp:lastModifiedBy>Luís Pinto</cp:lastModifiedBy>
  <cp:revision>5</cp:revision>
  <dcterms:created xsi:type="dcterms:W3CDTF">2023-07-12T11:06:00Z</dcterms:created>
  <dcterms:modified xsi:type="dcterms:W3CDTF">2023-07-27T09:11:00Z</dcterms:modified>
</cp:coreProperties>
</file>